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F171D" w14:textId="6568E740" w:rsidR="005D2D1F" w:rsidRPr="00B00FB2" w:rsidRDefault="00B00FB2" w:rsidP="00B00FB2">
      <w:pPr>
        <w:pStyle w:val="Heading1"/>
        <w:jc w:val="center"/>
        <w:rPr>
          <w:i/>
          <w:iCs/>
          <w:sz w:val="32"/>
          <w:szCs w:val="32"/>
        </w:rPr>
      </w:pPr>
      <w:bookmarkStart w:id="0" w:name="_bn1a3z4spfz4" w:colFirst="0" w:colLast="0"/>
      <w:bookmarkEnd w:id="0"/>
      <w:r w:rsidRPr="00B00FB2">
        <w:rPr>
          <w:i/>
          <w:iCs/>
          <w:sz w:val="32"/>
          <w:szCs w:val="32"/>
        </w:rPr>
        <w:t>Supplemental</w:t>
      </w:r>
      <w:r w:rsidR="006A4194" w:rsidRPr="00B00FB2">
        <w:rPr>
          <w:i/>
          <w:iCs/>
          <w:sz w:val="32"/>
          <w:szCs w:val="32"/>
        </w:rPr>
        <w:t xml:space="preserve"> Figures</w:t>
      </w:r>
      <w:r w:rsidRPr="00B00FB2">
        <w:rPr>
          <w:i/>
          <w:iCs/>
          <w:sz w:val="32"/>
          <w:szCs w:val="32"/>
        </w:rPr>
        <w:t xml:space="preserve"> for</w:t>
      </w:r>
    </w:p>
    <w:p w14:paraId="3213ADF6" w14:textId="77777777" w:rsidR="00B00FB2" w:rsidRDefault="00B00FB2" w:rsidP="00B00FB2"/>
    <w:p w14:paraId="73563460" w14:textId="77777777" w:rsidR="00B00FB2" w:rsidRDefault="00B00FB2" w:rsidP="00B00FB2">
      <w:pPr>
        <w:pStyle w:val="Heading1"/>
      </w:pPr>
      <w:bookmarkStart w:id="1" w:name="_8g7qnakn38mh" w:colFirst="0" w:colLast="0"/>
      <w:bookmarkEnd w:id="1"/>
      <w:r>
        <w:t>Single-Cell Trajectory Inference for Detecting Transient Events in Biological Processes</w:t>
      </w:r>
    </w:p>
    <w:p w14:paraId="4D2448CD" w14:textId="77777777" w:rsidR="00B00FB2" w:rsidRDefault="00B00FB2" w:rsidP="00B00FB2">
      <w:pPr>
        <w:pStyle w:val="Heading2"/>
      </w:pPr>
      <w:bookmarkStart w:id="2" w:name="_fevk1l9hfb7d" w:colFirst="0" w:colLast="0"/>
      <w:bookmarkEnd w:id="2"/>
      <w:r>
        <w:t>Alexandre Hutton, Jesse G. Meyer</w:t>
      </w:r>
    </w:p>
    <w:p w14:paraId="0409B91E" w14:textId="77777777" w:rsidR="00B00FB2" w:rsidRDefault="00B00FB2" w:rsidP="00B00FB2">
      <w:r>
        <w:t>Department of Computational Biomedicine, Board of Governors Innovation Center, and Smidt Heart Institute</w:t>
      </w:r>
    </w:p>
    <w:p w14:paraId="040F62CF" w14:textId="77777777" w:rsidR="00B00FB2" w:rsidRDefault="00B00FB2" w:rsidP="00B00FB2"/>
    <w:p w14:paraId="5D4E476F" w14:textId="77777777" w:rsidR="00B00FB2" w:rsidRDefault="00B00FB2" w:rsidP="00B00FB2">
      <w:r>
        <w:t>Cedars Sinai Medical Center, Los Angeles CA, 90048, USA</w:t>
      </w:r>
    </w:p>
    <w:p w14:paraId="4447034B" w14:textId="77777777" w:rsidR="00B00FB2" w:rsidRPr="00B00FB2" w:rsidRDefault="00B00FB2" w:rsidP="00B00FB2"/>
    <w:p w14:paraId="0010B58C" w14:textId="6DDC7F22" w:rsidR="00B00FB2" w:rsidRDefault="00B00FB2">
      <w:r>
        <w:br w:type="page"/>
      </w:r>
    </w:p>
    <w:p w14:paraId="3F061A36" w14:textId="77777777" w:rsidR="006A4194" w:rsidRDefault="006A4194" w:rsidP="006A4194"/>
    <w:p w14:paraId="656476D8" w14:textId="77777777" w:rsidR="006A4194" w:rsidRPr="006A4194" w:rsidRDefault="006A4194" w:rsidP="006A4194"/>
    <w:p w14:paraId="052F171E" w14:textId="77777777" w:rsidR="005D2D1F" w:rsidRDefault="00B00FB2">
      <w:r>
        <w:rPr>
          <w:noProof/>
        </w:rPr>
        <w:drawing>
          <wp:inline distT="114300" distB="114300" distL="114300" distR="114300" wp14:anchorId="052F173F" wp14:editId="052F1740">
            <wp:extent cx="3395663" cy="1719598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95663" cy="17195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2F171F" w14:textId="7042D3C2" w:rsidR="005D2D1F" w:rsidRDefault="00B00FB2">
      <w:r>
        <w:rPr>
          <w:b/>
        </w:rPr>
        <w:t>Supplementary Figure 1.</w:t>
      </w:r>
      <w:r>
        <w:t xml:space="preserve"> Overlap between the top 100 differentially expressed genes and the top 100 genes identified to be related to a TE.</w:t>
      </w:r>
    </w:p>
    <w:p w14:paraId="052F1720" w14:textId="0376DF2D" w:rsidR="00427802" w:rsidRDefault="00427802">
      <w:pPr>
        <w:rPr>
          <w:sz w:val="32"/>
          <w:szCs w:val="32"/>
        </w:rPr>
      </w:pPr>
      <w:bookmarkStart w:id="3" w:name="_hnbguv9eruus" w:colFirst="0" w:colLast="0"/>
      <w:bookmarkEnd w:id="3"/>
      <w:r>
        <w:br w:type="page"/>
      </w:r>
    </w:p>
    <w:p w14:paraId="025C7880" w14:textId="77777777" w:rsidR="005D2D1F" w:rsidRDefault="005D2D1F">
      <w:pPr>
        <w:pStyle w:val="Heading2"/>
      </w:pPr>
    </w:p>
    <w:p w14:paraId="052F1721" w14:textId="77777777" w:rsidR="005D2D1F" w:rsidRDefault="00B00FB2">
      <w:r>
        <w:rPr>
          <w:noProof/>
        </w:rPr>
        <w:drawing>
          <wp:inline distT="114300" distB="114300" distL="114300" distR="114300" wp14:anchorId="052F1741" wp14:editId="052F1742">
            <wp:extent cx="5943600" cy="2971800"/>
            <wp:effectExtent l="0" t="0" r="0" b="0"/>
            <wp:docPr id="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2F1722" w14:textId="202350E8" w:rsidR="005D2D1F" w:rsidRDefault="00B00FB2">
      <w:r>
        <w:rPr>
          <w:b/>
        </w:rPr>
        <w:t>Supplementary Figure 2.</w:t>
      </w:r>
      <w:r>
        <w:t xml:space="preserve"> Pseudotimecourses for two known cell cycle-regulating proteins. As expected, PCNA quantities peak in the S phase of the pseudotimecourse. The pseudotimecourse for UNG is noisier but shows a decline in G2/M similar to PCNA.</w:t>
      </w:r>
    </w:p>
    <w:p w14:paraId="052F1723" w14:textId="30876DFD" w:rsidR="00427802" w:rsidRDefault="00427802">
      <w:pPr>
        <w:rPr>
          <w:sz w:val="32"/>
          <w:szCs w:val="32"/>
        </w:rPr>
      </w:pPr>
      <w:bookmarkStart w:id="4" w:name="_wc4w2rdca2zj" w:colFirst="0" w:colLast="0"/>
      <w:bookmarkEnd w:id="4"/>
      <w:r>
        <w:br w:type="page"/>
      </w:r>
    </w:p>
    <w:p w14:paraId="56935230" w14:textId="77777777" w:rsidR="005D2D1F" w:rsidRDefault="005D2D1F">
      <w:pPr>
        <w:pStyle w:val="Heading2"/>
      </w:pPr>
    </w:p>
    <w:p w14:paraId="052F1724" w14:textId="77777777" w:rsidR="005D2D1F" w:rsidRDefault="005D2D1F"/>
    <w:p w14:paraId="052F1725" w14:textId="77777777" w:rsidR="005D2D1F" w:rsidRDefault="00B00FB2">
      <w:r>
        <w:rPr>
          <w:noProof/>
        </w:rPr>
        <w:drawing>
          <wp:inline distT="114300" distB="114300" distL="114300" distR="114300" wp14:anchorId="052F1743" wp14:editId="052F1744">
            <wp:extent cx="5943600" cy="4457700"/>
            <wp:effectExtent l="0" t="0" r="0" b="0"/>
            <wp:docPr id="1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2F1726" w14:textId="66671907" w:rsidR="005D2D1F" w:rsidRDefault="00B00FB2">
      <w:r>
        <w:rPr>
          <w:b/>
        </w:rPr>
        <w:t>Supplementary Figure 3.</w:t>
      </w:r>
      <w:r>
        <w:t xml:space="preserve"> Pseudotimecourse clustering of the proteins used to identify pseudotime ordering </w:t>
      </w:r>
      <w:hyperlink r:id="rId8">
        <w:r>
          <w:t>[29]</w:t>
        </w:r>
      </w:hyperlink>
      <w:r>
        <w:t xml:space="preserve">. The genes for each cluster can be found in supplemental </w:t>
      </w:r>
      <w:r w:rsidR="00054444">
        <w:t>table 2</w:t>
      </w:r>
      <w:r>
        <w:t>.</w:t>
      </w:r>
      <w:r>
        <w:br w:type="page"/>
      </w:r>
    </w:p>
    <w:p w14:paraId="052F1727" w14:textId="77777777" w:rsidR="005D2D1F" w:rsidRDefault="005D2D1F">
      <w:pPr>
        <w:pStyle w:val="Heading2"/>
      </w:pPr>
      <w:bookmarkStart w:id="5" w:name="_hkay86hw7ge" w:colFirst="0" w:colLast="0"/>
      <w:bookmarkEnd w:id="5"/>
    </w:p>
    <w:p w14:paraId="052F1728" w14:textId="77777777" w:rsidR="005D2D1F" w:rsidRDefault="00B00FB2">
      <w:r>
        <w:rPr>
          <w:noProof/>
        </w:rPr>
        <w:drawing>
          <wp:inline distT="114300" distB="114300" distL="114300" distR="114300" wp14:anchorId="052F1745" wp14:editId="052F1746">
            <wp:extent cx="5359063" cy="6698828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9063" cy="66988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2F1729" w14:textId="77777777" w:rsidR="005D2D1F" w:rsidRDefault="00B00FB2">
      <w:r>
        <w:rPr>
          <w:b/>
        </w:rPr>
        <w:t>Supplementary Figure 4.</w:t>
      </w:r>
      <w:r>
        <w:t xml:space="preserve"> Significant pathways found by gene enrichment </w:t>
      </w:r>
      <w:hyperlink r:id="rId10">
        <w:r>
          <w:t>[20]</w:t>
        </w:r>
      </w:hyperlink>
      <w:r>
        <w:t xml:space="preserve"> for the clusters of genes identified for the cell cycle dataset </w:t>
      </w:r>
      <w:hyperlink r:id="rId11">
        <w:r>
          <w:t>[16]</w:t>
        </w:r>
      </w:hyperlink>
      <w:r>
        <w:t>. Note that clusters 3 and 4 did not produce significant pathways.</w:t>
      </w:r>
    </w:p>
    <w:p w14:paraId="052F172A" w14:textId="77777777" w:rsidR="005D2D1F" w:rsidRDefault="005D2D1F"/>
    <w:sectPr w:rsidR="005D2D1F" w:rsidSect="00A5242A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03125A"/>
    <w:multiLevelType w:val="multilevel"/>
    <w:tmpl w:val="7A96704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25755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D1F"/>
    <w:rsid w:val="00054444"/>
    <w:rsid w:val="002D39A1"/>
    <w:rsid w:val="003F3FE6"/>
    <w:rsid w:val="00427802"/>
    <w:rsid w:val="005D2D1F"/>
    <w:rsid w:val="006A4194"/>
    <w:rsid w:val="007B2D8A"/>
    <w:rsid w:val="00A5242A"/>
    <w:rsid w:val="00B00FB2"/>
    <w:rsid w:val="00B47D4B"/>
    <w:rsid w:val="00F5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F134E"/>
  <w15:docId w15:val="{9200C3F0-25CE-4B8F-A7C7-8A5D8333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fhtH9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www.zotero.org/google-docs/?1fxlJP" TargetMode="External"/><Relationship Id="rId5" Type="http://schemas.openxmlformats.org/officeDocument/2006/relationships/image" Target="media/image1.png"/><Relationship Id="rId10" Type="http://schemas.openxmlformats.org/officeDocument/2006/relationships/hyperlink" Target="https://www.zotero.org/google-docs/?eRD3NF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yer, Jesse</cp:lastModifiedBy>
  <cp:revision>5</cp:revision>
  <dcterms:created xsi:type="dcterms:W3CDTF">2025-05-07T22:47:00Z</dcterms:created>
  <dcterms:modified xsi:type="dcterms:W3CDTF">2025-05-07T22:52:00Z</dcterms:modified>
</cp:coreProperties>
</file>